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52C" w:rsidRDefault="0038452C" w:rsidP="0038452C">
      <w:pPr>
        <w:rPr>
          <w:rFonts w:ascii="Calibri" w:hAnsi="Calibri"/>
          <w:iCs/>
        </w:rPr>
      </w:pPr>
      <w:r>
        <w:rPr>
          <w:rFonts w:ascii="Calibri" w:hAnsi="Calibri"/>
          <w:iCs/>
        </w:rPr>
        <w:t>Table S1: Confounder variable tables for residential and school moves (com</w:t>
      </w:r>
      <w:r w:rsidR="00613EDC">
        <w:rPr>
          <w:rFonts w:ascii="Calibri" w:hAnsi="Calibri"/>
          <w:iCs/>
        </w:rPr>
        <w:t>plete case analysis; n=121,44</w:t>
      </w:r>
      <w:r w:rsidR="008E07A1">
        <w:rPr>
          <w:rFonts w:ascii="Calibri" w:hAnsi="Calibri"/>
          <w:iCs/>
        </w:rPr>
        <w:t>2): Maternal age at childbirth.</w:t>
      </w:r>
    </w:p>
    <w:tbl>
      <w:tblPr>
        <w:tblStyle w:val="TableGrid"/>
        <w:tblW w:w="0" w:type="auto"/>
        <w:tblLook w:val="04A0"/>
      </w:tblPr>
      <w:tblGrid>
        <w:gridCol w:w="1447"/>
        <w:gridCol w:w="947"/>
        <w:gridCol w:w="836"/>
        <w:gridCol w:w="836"/>
        <w:gridCol w:w="836"/>
        <w:gridCol w:w="836"/>
        <w:gridCol w:w="717"/>
        <w:gridCol w:w="727"/>
        <w:gridCol w:w="717"/>
        <w:gridCol w:w="727"/>
        <w:gridCol w:w="717"/>
        <w:gridCol w:w="727"/>
        <w:gridCol w:w="617"/>
        <w:gridCol w:w="825"/>
        <w:gridCol w:w="817"/>
        <w:gridCol w:w="847"/>
      </w:tblGrid>
      <w:tr w:rsidR="00E11389" w:rsidTr="00573F55">
        <w:tc>
          <w:tcPr>
            <w:tcW w:w="2376" w:type="dxa"/>
            <w:gridSpan w:val="2"/>
            <w:vMerge w:val="restart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639" w:type="dxa"/>
            <w:gridSpan w:val="14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 Age at Childbirth</w:t>
            </w:r>
          </w:p>
        </w:tc>
      </w:tr>
      <w:tr w:rsidR="00E11389" w:rsidTr="00573F55">
        <w:tc>
          <w:tcPr>
            <w:tcW w:w="2376" w:type="dxa"/>
            <w:gridSpan w:val="2"/>
            <w:vMerge/>
          </w:tcPr>
          <w:p w:rsidR="00E11389" w:rsidRPr="006E6E51" w:rsidRDefault="00E11389" w:rsidP="0022411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20 years old</w:t>
            </w:r>
          </w:p>
        </w:tc>
        <w:tc>
          <w:tcPr>
            <w:tcW w:w="1701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418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417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1418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1417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+</w:t>
            </w:r>
          </w:p>
        </w:tc>
        <w:tc>
          <w:tcPr>
            <w:tcW w:w="1567" w:type="dxa"/>
            <w:gridSpan w:val="2"/>
            <w:vAlign w:val="center"/>
          </w:tcPr>
          <w:p w:rsidR="00E11389" w:rsidRPr="006E6E51" w:rsidRDefault="00E11389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73F55" w:rsidTr="00614F2C">
        <w:tc>
          <w:tcPr>
            <w:tcW w:w="1464" w:type="dxa"/>
          </w:tcPr>
          <w:p w:rsidR="00C26CE7" w:rsidRPr="00D85FBE" w:rsidRDefault="00E11389" w:rsidP="00614F2C">
            <w:pPr>
              <w:rPr>
                <w:sz w:val="18"/>
                <w:szCs w:val="18"/>
                <w:lang w:val="en-GB"/>
              </w:rPr>
            </w:pPr>
            <w:r w:rsidRPr="00D85FBE">
              <w:rPr>
                <w:rFonts w:ascii="Arial" w:eastAsia="Times New Roman" w:hAnsi="Arial" w:cs="Arial"/>
                <w:sz w:val="18"/>
                <w:szCs w:val="18"/>
              </w:rPr>
              <w:t>Characteristic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:rsidR="00C26CE7" w:rsidRPr="00D85FBE" w:rsidRDefault="00E11389" w:rsidP="00614F2C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D85FBE">
              <w:rPr>
                <w:rFonts w:ascii="Arial" w:eastAsia="Times New Roman" w:hAnsi="Arial" w:cs="Arial"/>
                <w:sz w:val="18"/>
                <w:szCs w:val="18"/>
              </w:rPr>
              <w:t>Category</w:t>
            </w:r>
          </w:p>
        </w:tc>
        <w:tc>
          <w:tcPr>
            <w:tcW w:w="851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9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9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9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:rsidR="00C26CE7" w:rsidRPr="006E6E51" w:rsidRDefault="00C26CE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73F55" w:rsidTr="00573F55">
        <w:trPr>
          <w:trHeight w:val="129"/>
        </w:trPr>
        <w:tc>
          <w:tcPr>
            <w:tcW w:w="1464" w:type="dxa"/>
            <w:vMerge w:val="restart"/>
            <w:vAlign w:val="center"/>
          </w:tcPr>
          <w:p w:rsidR="00231E57" w:rsidRPr="00D85FBE" w:rsidRDefault="00231E57" w:rsidP="0090760C">
            <w:pPr>
              <w:rPr>
                <w:sz w:val="18"/>
                <w:szCs w:val="18"/>
                <w:lang w:val="en-GB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34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03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55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15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39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231E57" w:rsidRPr="00D85FBE" w:rsidRDefault="00231E57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5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8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8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9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231E57" w:rsidRPr="00D85FBE" w:rsidRDefault="00231E57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231E57" w:rsidRPr="00D85FBE" w:rsidRDefault="00231E57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9"/>
        </w:trPr>
        <w:tc>
          <w:tcPr>
            <w:tcW w:w="1464" w:type="dxa"/>
            <w:vMerge w:val="restart"/>
            <w:vAlign w:val="center"/>
          </w:tcPr>
          <w:p w:rsidR="00231E57" w:rsidRPr="00D85FBE" w:rsidRDefault="00231E57" w:rsidP="0090760C">
            <w:pPr>
              <w:rPr>
                <w:sz w:val="18"/>
                <w:szCs w:val="18"/>
                <w:lang w:val="en-GB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3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49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26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16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51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5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231E57" w:rsidRPr="00D85FBE" w:rsidRDefault="00231E57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5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5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77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9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6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231E57" w:rsidRPr="00D85FBE" w:rsidRDefault="00231E57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7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4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231E57" w:rsidRPr="00D85FBE" w:rsidRDefault="00231E57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231E57" w:rsidRPr="00D85FBE" w:rsidRDefault="00231E57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851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08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9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56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717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850" w:type="dxa"/>
            <w:vAlign w:val="center"/>
          </w:tcPr>
          <w:p w:rsidR="00231E57" w:rsidRPr="006E6E51" w:rsidRDefault="00231E57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9"/>
        </w:trPr>
        <w:tc>
          <w:tcPr>
            <w:tcW w:w="1464" w:type="dxa"/>
            <w:vMerge w:val="restart"/>
            <w:vAlign w:val="center"/>
          </w:tcPr>
          <w:p w:rsidR="00133C45" w:rsidRPr="00D85FBE" w:rsidRDefault="00133C45" w:rsidP="0090760C">
            <w:pPr>
              <w:rPr>
                <w:sz w:val="18"/>
                <w:szCs w:val="18"/>
                <w:lang w:val="en-GB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:rsidR="00133C45" w:rsidRPr="00D85FBE" w:rsidRDefault="00133C45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30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44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35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7</w:t>
            </w:r>
          </w:p>
        </w:tc>
        <w:tc>
          <w:tcPr>
            <w:tcW w:w="708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97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56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7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1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133C45" w:rsidRPr="00D85FBE" w:rsidRDefault="00133C45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133C45" w:rsidRPr="00D85FBE" w:rsidRDefault="00133C45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4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8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1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7</w:t>
            </w:r>
          </w:p>
        </w:tc>
        <w:tc>
          <w:tcPr>
            <w:tcW w:w="708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56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%</w:t>
            </w:r>
          </w:p>
        </w:tc>
        <w:tc>
          <w:tcPr>
            <w:tcW w:w="71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27"/>
        </w:trPr>
        <w:tc>
          <w:tcPr>
            <w:tcW w:w="1464" w:type="dxa"/>
            <w:vMerge/>
            <w:vAlign w:val="center"/>
          </w:tcPr>
          <w:p w:rsidR="00133C45" w:rsidRPr="00D85FBE" w:rsidRDefault="00133C45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</w:tcBorders>
            <w:vAlign w:val="center"/>
          </w:tcPr>
          <w:p w:rsidR="00133C45" w:rsidRPr="00D85FBE" w:rsidRDefault="00133C45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08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56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%</w:t>
            </w:r>
          </w:p>
        </w:tc>
        <w:tc>
          <w:tcPr>
            <w:tcW w:w="71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74"/>
        </w:trPr>
        <w:tc>
          <w:tcPr>
            <w:tcW w:w="1464" w:type="dxa"/>
            <w:vMerge w:val="restart"/>
            <w:vAlign w:val="center"/>
          </w:tcPr>
          <w:p w:rsidR="00133C45" w:rsidRPr="00D85FBE" w:rsidRDefault="00133C45" w:rsidP="0090760C">
            <w:pPr>
              <w:rPr>
                <w:sz w:val="18"/>
                <w:szCs w:val="18"/>
                <w:lang w:val="en-GB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:rsidR="00133C45" w:rsidRPr="00D85FBE" w:rsidRDefault="00133C45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35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71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92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59</w:t>
            </w:r>
          </w:p>
        </w:tc>
        <w:tc>
          <w:tcPr>
            <w:tcW w:w="708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12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56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8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71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72"/>
        </w:trPr>
        <w:tc>
          <w:tcPr>
            <w:tcW w:w="1464" w:type="dxa"/>
            <w:vMerge/>
            <w:vAlign w:val="center"/>
          </w:tcPr>
          <w:p w:rsidR="00133C45" w:rsidRPr="00D85FBE" w:rsidRDefault="00133C45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133C45" w:rsidRPr="00D85FBE" w:rsidRDefault="00133C45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8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6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708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56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1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rPr>
          <w:trHeight w:val="172"/>
        </w:trPr>
        <w:tc>
          <w:tcPr>
            <w:tcW w:w="1464" w:type="dxa"/>
            <w:vMerge/>
            <w:vAlign w:val="center"/>
          </w:tcPr>
          <w:p w:rsidR="00133C45" w:rsidRPr="00D85FBE" w:rsidRDefault="00133C45" w:rsidP="0090760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133C45" w:rsidRPr="00D85FBE" w:rsidRDefault="00133C45" w:rsidP="0022411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851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56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717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0" w:type="dxa"/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3F55" w:rsidTr="00573F55"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133C45" w:rsidRPr="00D85FBE" w:rsidRDefault="00133C45" w:rsidP="0090760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133C45" w:rsidRPr="00D85FBE" w:rsidRDefault="00133C45" w:rsidP="0022411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3C45" w:rsidRPr="006E6E51" w:rsidRDefault="00133C45" w:rsidP="002241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6E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C26CE7" w:rsidRDefault="00C26CE7" w:rsidP="0038452C">
      <w:pPr>
        <w:rPr>
          <w:lang w:val="en-GB"/>
        </w:rPr>
      </w:pPr>
    </w:p>
    <w:p w:rsidR="00B348B9" w:rsidRDefault="00B348B9">
      <w:pPr>
        <w:rPr>
          <w:lang w:val="en-GB"/>
        </w:rPr>
      </w:pPr>
      <w:r>
        <w:rPr>
          <w:lang w:val="en-GB"/>
        </w:rPr>
        <w:br w:type="page"/>
      </w:r>
    </w:p>
    <w:p w:rsidR="00573F55" w:rsidRPr="008E07A1" w:rsidRDefault="008E07A1" w:rsidP="008E07A1">
      <w:pPr>
        <w:rPr>
          <w:rFonts w:ascii="Calibri" w:hAnsi="Calibri"/>
          <w:iCs/>
        </w:rPr>
      </w:pPr>
      <w:r>
        <w:rPr>
          <w:rFonts w:ascii="Calibri" w:hAnsi="Calibri"/>
          <w:iCs/>
        </w:rPr>
        <w:lastRenderedPageBreak/>
        <w:t>Table S1 continued: Confounder variable tables for residential and school moves (complete case analysis; n=121,44</w:t>
      </w:r>
      <w:r w:rsidR="0067554D">
        <w:rPr>
          <w:rFonts w:ascii="Calibri" w:hAnsi="Calibri"/>
          <w:iCs/>
        </w:rPr>
        <w:t xml:space="preserve">2): </w:t>
      </w:r>
      <w:r w:rsidRPr="00613EDC">
        <w:rPr>
          <w:rFonts w:ascii="Calibri" w:hAnsi="Calibri"/>
          <w:iCs/>
        </w:rPr>
        <w:t>Townsend Deprivation deciles of LSOA at birth / within first 4 months of birth</w:t>
      </w:r>
      <w:r w:rsidR="0067554D">
        <w:rPr>
          <w:rFonts w:ascii="Calibri" w:hAnsi="Calibri"/>
          <w:iCs/>
        </w:rPr>
        <w:t>.</w:t>
      </w:r>
      <w:r w:rsidR="0038452C">
        <w:rPr>
          <w:lang w:val="en-GB"/>
        </w:rPr>
        <w:tab/>
      </w:r>
    </w:p>
    <w:tbl>
      <w:tblPr>
        <w:tblStyle w:val="TableGrid"/>
        <w:tblW w:w="13628" w:type="dxa"/>
        <w:tblInd w:w="-318" w:type="dxa"/>
        <w:tblLook w:val="04A0"/>
      </w:tblPr>
      <w:tblGrid>
        <w:gridCol w:w="950"/>
        <w:gridCol w:w="703"/>
        <w:gridCol w:w="550"/>
        <w:gridCol w:w="490"/>
        <w:gridCol w:w="550"/>
        <w:gridCol w:w="490"/>
        <w:gridCol w:w="550"/>
        <w:gridCol w:w="490"/>
        <w:gridCol w:w="550"/>
        <w:gridCol w:w="490"/>
        <w:gridCol w:w="550"/>
        <w:gridCol w:w="557"/>
        <w:gridCol w:w="550"/>
        <w:gridCol w:w="490"/>
        <w:gridCol w:w="550"/>
        <w:gridCol w:w="557"/>
        <w:gridCol w:w="550"/>
        <w:gridCol w:w="557"/>
        <w:gridCol w:w="550"/>
        <w:gridCol w:w="557"/>
        <w:gridCol w:w="550"/>
        <w:gridCol w:w="557"/>
        <w:gridCol w:w="617"/>
        <w:gridCol w:w="623"/>
      </w:tblGrid>
      <w:tr w:rsidR="00EA757C" w:rsidTr="00B13184">
        <w:tc>
          <w:tcPr>
            <w:tcW w:w="1653" w:type="dxa"/>
            <w:gridSpan w:val="2"/>
            <w:vMerge w:val="restart"/>
            <w:tcBorders>
              <w:top w:val="single" w:sz="4" w:space="0" w:color="auto"/>
            </w:tcBorders>
          </w:tcPr>
          <w:p w:rsidR="00EA757C" w:rsidRDefault="00EA757C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1975" w:type="dxa"/>
            <w:gridSpan w:val="22"/>
            <w:tcBorders>
              <w:top w:val="single" w:sz="4" w:space="0" w:color="auto"/>
            </w:tcBorders>
            <w:vAlign w:val="center"/>
          </w:tcPr>
          <w:p w:rsidR="00EA757C" w:rsidRDefault="00EA757C" w:rsidP="005B4E06">
            <w:pPr>
              <w:tabs>
                <w:tab w:val="left" w:pos="1245"/>
              </w:tabs>
              <w:spacing w:line="360" w:lineRule="auto"/>
              <w:jc w:val="center"/>
              <w:rPr>
                <w:lang w:val="en-GB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ownsend Deprivation deciles of LSOA at birth / within first 4 months of birth</w:t>
            </w:r>
          </w:p>
        </w:tc>
      </w:tr>
      <w:tr w:rsidR="00EA757C" w:rsidTr="00F22BBD">
        <w:tc>
          <w:tcPr>
            <w:tcW w:w="1653" w:type="dxa"/>
            <w:gridSpan w:val="2"/>
            <w:vMerge/>
            <w:vAlign w:val="center"/>
          </w:tcPr>
          <w:p w:rsidR="00EA757C" w:rsidRDefault="00EA757C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- Most wealthy</w:t>
            </w:r>
          </w:p>
        </w:tc>
        <w:tc>
          <w:tcPr>
            <w:tcW w:w="1040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40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07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0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07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07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107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07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 - Most deprived</w:t>
            </w:r>
          </w:p>
        </w:tc>
        <w:tc>
          <w:tcPr>
            <w:tcW w:w="1240" w:type="dxa"/>
            <w:gridSpan w:val="2"/>
            <w:vAlign w:val="center"/>
          </w:tcPr>
          <w:p w:rsidR="00EA757C" w:rsidRPr="00255B93" w:rsidRDefault="00EA757C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otal</w:t>
            </w:r>
          </w:p>
        </w:tc>
      </w:tr>
      <w:tr w:rsidR="00B13184" w:rsidTr="00B13184">
        <w:tc>
          <w:tcPr>
            <w:tcW w:w="950" w:type="dxa"/>
            <w:vAlign w:val="center"/>
          </w:tcPr>
          <w:p w:rsidR="00B13184" w:rsidRDefault="00B13184" w:rsidP="0090760C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  <w:r w:rsidRPr="00B348B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aracteristic</w:t>
            </w:r>
          </w:p>
        </w:tc>
        <w:tc>
          <w:tcPr>
            <w:tcW w:w="703" w:type="dxa"/>
            <w:vAlign w:val="center"/>
          </w:tcPr>
          <w:p w:rsidR="00B13184" w:rsidRDefault="00B13184" w:rsidP="0090760C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  <w:r w:rsidRPr="00B348B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ego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</w:tr>
      <w:tr w:rsidR="00B13184" w:rsidTr="00B13184">
        <w:tc>
          <w:tcPr>
            <w:tcW w:w="950" w:type="dxa"/>
            <w:vMerge w:val="restart"/>
            <w:vAlign w:val="center"/>
          </w:tcPr>
          <w:p w:rsidR="00B13184" w:rsidRDefault="00B13184" w:rsidP="005B4E06">
            <w:pPr>
              <w:spacing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quency of residential moves </w:t>
            </w:r>
          </w:p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 - &lt; 1 year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4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35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2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3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4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09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61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0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0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8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254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1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0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9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7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6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6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6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61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5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86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+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2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 w:val="restart"/>
            <w:vAlign w:val="center"/>
          </w:tcPr>
          <w:p w:rsidR="00B13184" w:rsidRDefault="00B13184" w:rsidP="005B4E06">
            <w:pPr>
              <w:spacing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quency of residential moves </w:t>
            </w:r>
          </w:p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- &lt; 4 years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7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31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47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9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51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8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9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8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6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6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180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14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75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8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0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8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2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64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58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6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09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8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84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7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1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7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9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8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7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4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88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+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90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 w:val="restart"/>
            <w:vAlign w:val="center"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quency of residential moves 4 - &lt; 6 years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4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44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68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5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58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0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4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74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5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5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10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5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5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56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Default="00B13184" w:rsidP="005B4E06">
            <w:pPr>
              <w:tabs>
                <w:tab w:val="left" w:pos="1245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+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4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9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1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7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1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76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 w:val="restart"/>
            <w:vAlign w:val="center"/>
          </w:tcPr>
          <w:p w:rsidR="00B13184" w:rsidRPr="00052455" w:rsidRDefault="00B13184" w:rsidP="005B4E06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quency of school moves from Reception to end of Year 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66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26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6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07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26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63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00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23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93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666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97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2%</w:t>
            </w:r>
          </w:p>
        </w:tc>
        <w:tc>
          <w:tcPr>
            <w:tcW w:w="617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967</w:t>
            </w:r>
          </w:p>
        </w:tc>
        <w:tc>
          <w:tcPr>
            <w:tcW w:w="623" w:type="dxa"/>
            <w:vAlign w:val="bottom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Pr="00052455" w:rsidRDefault="00B13184" w:rsidP="005B4E06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2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9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1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3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2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9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67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B13184">
        <w:tc>
          <w:tcPr>
            <w:tcW w:w="950" w:type="dxa"/>
            <w:vMerge/>
          </w:tcPr>
          <w:p w:rsidR="00B13184" w:rsidRPr="00052455" w:rsidRDefault="00B13184" w:rsidP="005B4E06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B13184" w:rsidRPr="00052455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524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+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9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8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5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2%</w:t>
            </w:r>
          </w:p>
        </w:tc>
        <w:tc>
          <w:tcPr>
            <w:tcW w:w="550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5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0%</w:t>
            </w:r>
          </w:p>
        </w:tc>
        <w:tc>
          <w:tcPr>
            <w:tcW w:w="617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623" w:type="dxa"/>
            <w:vAlign w:val="center"/>
          </w:tcPr>
          <w:p w:rsidR="00B13184" w:rsidRPr="00255B93" w:rsidRDefault="00B13184" w:rsidP="005B4E0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B13184" w:rsidTr="002C1C5A">
        <w:tc>
          <w:tcPr>
            <w:tcW w:w="1653" w:type="dxa"/>
            <w:gridSpan w:val="2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37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94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4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17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7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1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7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73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13</w:t>
            </w:r>
          </w:p>
        </w:tc>
        <w:tc>
          <w:tcPr>
            <w:tcW w:w="49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72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73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03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%</w:t>
            </w:r>
          </w:p>
        </w:tc>
        <w:tc>
          <w:tcPr>
            <w:tcW w:w="550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609</w:t>
            </w:r>
          </w:p>
        </w:tc>
        <w:tc>
          <w:tcPr>
            <w:tcW w:w="557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7%</w:t>
            </w:r>
          </w:p>
        </w:tc>
        <w:tc>
          <w:tcPr>
            <w:tcW w:w="617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442</w:t>
            </w:r>
          </w:p>
        </w:tc>
        <w:tc>
          <w:tcPr>
            <w:tcW w:w="623" w:type="dxa"/>
            <w:vAlign w:val="bottom"/>
          </w:tcPr>
          <w:p w:rsidR="00B13184" w:rsidRPr="00255B93" w:rsidRDefault="00B13184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55B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0%</w:t>
            </w:r>
          </w:p>
        </w:tc>
      </w:tr>
    </w:tbl>
    <w:p w:rsidR="00B348B9" w:rsidRDefault="00B348B9" w:rsidP="005B4E06">
      <w:pPr>
        <w:tabs>
          <w:tab w:val="left" w:pos="1245"/>
        </w:tabs>
        <w:spacing w:line="360" w:lineRule="auto"/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B348B9" w:rsidRDefault="00B348B9">
      <w:pPr>
        <w:rPr>
          <w:lang w:val="en-GB"/>
        </w:rPr>
      </w:pPr>
      <w:r>
        <w:rPr>
          <w:lang w:val="en-GB"/>
        </w:rPr>
        <w:br w:type="page"/>
      </w:r>
    </w:p>
    <w:p w:rsidR="0038452C" w:rsidRPr="00BF4604" w:rsidRDefault="00BF4604" w:rsidP="0038452C">
      <w:pPr>
        <w:rPr>
          <w:rFonts w:ascii="Calibri" w:hAnsi="Calibri"/>
          <w:iCs/>
        </w:rPr>
      </w:pPr>
      <w:r>
        <w:rPr>
          <w:rFonts w:ascii="Calibri" w:hAnsi="Calibri"/>
          <w:iCs/>
        </w:rPr>
        <w:lastRenderedPageBreak/>
        <w:t xml:space="preserve">Table S1 continued: Confounder variable tables for residential and school moves (complete case analysis; n=121,442): </w:t>
      </w:r>
      <w:r w:rsidRPr="00613EDC">
        <w:rPr>
          <w:rFonts w:ascii="Calibri" w:hAnsi="Calibri"/>
          <w:iCs/>
        </w:rPr>
        <w:t xml:space="preserve">Special </w:t>
      </w:r>
      <w:r>
        <w:rPr>
          <w:rFonts w:ascii="Calibri" w:hAnsi="Calibri"/>
          <w:iCs/>
        </w:rPr>
        <w:t>Educational Needs Status.</w:t>
      </w:r>
    </w:p>
    <w:tbl>
      <w:tblPr>
        <w:tblStyle w:val="TableGrid"/>
        <w:tblW w:w="0" w:type="auto"/>
        <w:tblLook w:val="04A0"/>
      </w:tblPr>
      <w:tblGrid>
        <w:gridCol w:w="1647"/>
        <w:gridCol w:w="1013"/>
        <w:gridCol w:w="850"/>
        <w:gridCol w:w="993"/>
        <w:gridCol w:w="992"/>
        <w:gridCol w:w="992"/>
        <w:gridCol w:w="992"/>
        <w:gridCol w:w="1134"/>
      </w:tblGrid>
      <w:tr w:rsidR="00B13184" w:rsidTr="006C72E7">
        <w:tc>
          <w:tcPr>
            <w:tcW w:w="2660" w:type="dxa"/>
            <w:gridSpan w:val="2"/>
            <w:vMerge w:val="restart"/>
          </w:tcPr>
          <w:p w:rsidR="00B13184" w:rsidRPr="00D85FBE" w:rsidRDefault="00B13184" w:rsidP="0043067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53" w:type="dxa"/>
            <w:gridSpan w:val="6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al Educational Needs Status</w:t>
            </w:r>
          </w:p>
        </w:tc>
      </w:tr>
      <w:tr w:rsidR="00B13184" w:rsidTr="006C72E7">
        <w:tc>
          <w:tcPr>
            <w:tcW w:w="2660" w:type="dxa"/>
            <w:gridSpan w:val="2"/>
            <w:vMerge/>
            <w:vAlign w:val="center"/>
          </w:tcPr>
          <w:p w:rsidR="00B13184" w:rsidRPr="00D85FBE" w:rsidRDefault="00B13184" w:rsidP="00430670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special provision</w:t>
            </w:r>
          </w:p>
        </w:tc>
        <w:tc>
          <w:tcPr>
            <w:tcW w:w="1984" w:type="dxa"/>
            <w:gridSpan w:val="2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ool Action</w:t>
            </w:r>
          </w:p>
        </w:tc>
        <w:tc>
          <w:tcPr>
            <w:tcW w:w="2126" w:type="dxa"/>
            <w:gridSpan w:val="2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430670" w:rsidTr="006C72E7">
        <w:tc>
          <w:tcPr>
            <w:tcW w:w="1647" w:type="dxa"/>
            <w:vAlign w:val="center"/>
          </w:tcPr>
          <w:p w:rsidR="00B13184" w:rsidRPr="00D85FBE" w:rsidRDefault="00B13184" w:rsidP="00430670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013" w:type="dxa"/>
            <w:vAlign w:val="center"/>
          </w:tcPr>
          <w:p w:rsidR="00B13184" w:rsidRPr="00D85FBE" w:rsidRDefault="00B13184" w:rsidP="00430670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850" w:type="dxa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:rsidR="00B13184" w:rsidRPr="00D85FBE" w:rsidRDefault="00B13184" w:rsidP="0043067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6C72E7" w:rsidTr="006C72E7">
        <w:tc>
          <w:tcPr>
            <w:tcW w:w="1647" w:type="dxa"/>
            <w:vMerge w:val="restart"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411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43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6C72E7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23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8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6C72E7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7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6C72E7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8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 w:val="restart"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083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97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07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7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2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1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 w:val="restart"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64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46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68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8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1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9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 w:val="restart"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337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30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1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6C72E7">
        <w:tc>
          <w:tcPr>
            <w:tcW w:w="1647" w:type="dxa"/>
            <w:vMerge/>
            <w:vAlign w:val="center"/>
          </w:tcPr>
          <w:p w:rsidR="00430670" w:rsidRPr="00D85FBE" w:rsidRDefault="00430670" w:rsidP="004306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430670" w:rsidRPr="00D85FBE" w:rsidRDefault="00430670" w:rsidP="0043067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30670" w:rsidTr="002C1C5A">
        <w:tc>
          <w:tcPr>
            <w:tcW w:w="2660" w:type="dxa"/>
            <w:gridSpan w:val="2"/>
            <w:vAlign w:val="bottom"/>
          </w:tcPr>
          <w:p w:rsidR="00430670" w:rsidRPr="00D85FBE" w:rsidRDefault="00430670" w:rsidP="002C1C5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vAlign w:val="center"/>
          </w:tcPr>
          <w:p w:rsidR="00430670" w:rsidRPr="00D85FBE" w:rsidRDefault="00430670" w:rsidP="006C72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43</w:t>
            </w:r>
          </w:p>
        </w:tc>
        <w:tc>
          <w:tcPr>
            <w:tcW w:w="993" w:type="dxa"/>
            <w:vAlign w:val="center"/>
          </w:tcPr>
          <w:p w:rsidR="00430670" w:rsidRPr="00D85FBE" w:rsidRDefault="00430670" w:rsidP="006C72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99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992" w:type="dxa"/>
            <w:vAlign w:val="center"/>
          </w:tcPr>
          <w:p w:rsidR="00430670" w:rsidRPr="00D85FBE" w:rsidRDefault="00430670" w:rsidP="006C72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1134" w:type="dxa"/>
            <w:vAlign w:val="center"/>
          </w:tcPr>
          <w:p w:rsidR="00430670" w:rsidRPr="00D85FBE" w:rsidRDefault="00430670" w:rsidP="006C72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Pr="006925B7" w:rsidRDefault="006925B7" w:rsidP="0038452C">
      <w:pPr>
        <w:rPr>
          <w:rFonts w:ascii="Calibri" w:hAnsi="Calibri"/>
          <w:iCs/>
        </w:rPr>
      </w:pPr>
      <w:r>
        <w:rPr>
          <w:rFonts w:ascii="Calibri" w:hAnsi="Calibri"/>
          <w:iCs/>
        </w:rPr>
        <w:lastRenderedPageBreak/>
        <w:t xml:space="preserve">Table S1 continued: Confounder variable tables for residential and school moves (complete case analysis; n=121,442): </w:t>
      </w:r>
      <w:r w:rsidRPr="00613EDC">
        <w:rPr>
          <w:rFonts w:ascii="Calibri" w:hAnsi="Calibri"/>
          <w:iCs/>
        </w:rPr>
        <w:t>NCCHD Breastfeeding at birth / 6-8 weeks</w:t>
      </w:r>
      <w:r>
        <w:rPr>
          <w:rFonts w:ascii="Calibri" w:hAnsi="Calibri"/>
          <w:iCs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526"/>
        <w:gridCol w:w="992"/>
        <w:gridCol w:w="992"/>
        <w:gridCol w:w="851"/>
        <w:gridCol w:w="992"/>
        <w:gridCol w:w="851"/>
        <w:gridCol w:w="850"/>
        <w:gridCol w:w="851"/>
        <w:gridCol w:w="850"/>
        <w:gridCol w:w="992"/>
      </w:tblGrid>
      <w:tr w:rsidR="00EA757C" w:rsidTr="00762FBC">
        <w:tc>
          <w:tcPr>
            <w:tcW w:w="2518" w:type="dxa"/>
            <w:gridSpan w:val="2"/>
            <w:vMerge w:val="restart"/>
          </w:tcPr>
          <w:p w:rsidR="00EA757C" w:rsidRPr="00487A5C" w:rsidRDefault="00EA757C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229" w:type="dxa"/>
            <w:gridSpan w:val="8"/>
          </w:tcPr>
          <w:p w:rsidR="00EA757C" w:rsidRPr="00487A5C" w:rsidRDefault="00EA757C" w:rsidP="00487A5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CHD Breastfeeding at birth / 6-8 weeks</w:t>
            </w:r>
          </w:p>
        </w:tc>
      </w:tr>
      <w:tr w:rsidR="00EA757C" w:rsidTr="00762FBC">
        <w:tc>
          <w:tcPr>
            <w:tcW w:w="2518" w:type="dxa"/>
            <w:gridSpan w:val="2"/>
            <w:vMerge/>
            <w:vAlign w:val="center"/>
          </w:tcPr>
          <w:p w:rsidR="00EA757C" w:rsidRPr="00487A5C" w:rsidRDefault="00EA757C" w:rsidP="00487A5C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EA757C" w:rsidRPr="00487A5C" w:rsidRDefault="00EA757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:rsidR="00EA757C" w:rsidRPr="00487A5C" w:rsidRDefault="00EA757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gridSpan w:val="2"/>
            <w:vAlign w:val="center"/>
          </w:tcPr>
          <w:p w:rsidR="00EA757C" w:rsidRPr="00487A5C" w:rsidRDefault="00EA757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answer</w:t>
            </w:r>
          </w:p>
        </w:tc>
        <w:tc>
          <w:tcPr>
            <w:tcW w:w="1842" w:type="dxa"/>
            <w:gridSpan w:val="2"/>
            <w:vAlign w:val="center"/>
          </w:tcPr>
          <w:p w:rsidR="00EA757C" w:rsidRPr="00487A5C" w:rsidRDefault="00EA757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487A5C" w:rsidTr="00762FBC">
        <w:tc>
          <w:tcPr>
            <w:tcW w:w="1526" w:type="dxa"/>
            <w:vAlign w:val="center"/>
          </w:tcPr>
          <w:p w:rsidR="00487A5C" w:rsidRPr="00487A5C" w:rsidRDefault="00487A5C" w:rsidP="00487A5C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92DA4" w:rsidTr="00762FBC">
        <w:tc>
          <w:tcPr>
            <w:tcW w:w="1526" w:type="dxa"/>
            <w:vMerge w:val="restart"/>
            <w:vAlign w:val="center"/>
          </w:tcPr>
          <w:p w:rsidR="00D92DA4" w:rsidRPr="00D85FBE" w:rsidRDefault="00D92DA4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53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87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214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9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5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57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7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 w:val="restart"/>
            <w:vAlign w:val="center"/>
          </w:tcPr>
          <w:p w:rsidR="00D92DA4" w:rsidRPr="00D85FBE" w:rsidRDefault="00D92DA4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84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74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22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55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72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57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8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1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 w:val="restart"/>
            <w:vAlign w:val="center"/>
          </w:tcPr>
          <w:p w:rsidR="00D92DA4" w:rsidRPr="00D85FBE" w:rsidRDefault="00D92DA4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19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66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25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7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4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5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3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/>
            <w:vAlign w:val="center"/>
          </w:tcPr>
          <w:p w:rsidR="00D92DA4" w:rsidRPr="00487A5C" w:rsidRDefault="00D92DA4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9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92DA4" w:rsidTr="00762FBC">
        <w:tc>
          <w:tcPr>
            <w:tcW w:w="1526" w:type="dxa"/>
            <w:vMerge w:val="restart"/>
            <w:vAlign w:val="center"/>
          </w:tcPr>
          <w:p w:rsidR="00D92DA4" w:rsidRPr="00D85FBE" w:rsidRDefault="00D92DA4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92DA4" w:rsidRPr="00487A5C" w:rsidRDefault="00D92DA4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07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32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</w:t>
            </w:r>
          </w:p>
        </w:tc>
        <w:tc>
          <w:tcPr>
            <w:tcW w:w="851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850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992" w:type="dxa"/>
            <w:vAlign w:val="center"/>
          </w:tcPr>
          <w:p w:rsidR="00D92DA4" w:rsidRPr="00487A5C" w:rsidRDefault="00D92DA4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87A5C" w:rsidTr="00762FBC">
        <w:tc>
          <w:tcPr>
            <w:tcW w:w="1526" w:type="dxa"/>
            <w:vMerge/>
          </w:tcPr>
          <w:p w:rsidR="00487A5C" w:rsidRPr="00487A5C" w:rsidRDefault="00487A5C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A5C" w:rsidRPr="00487A5C" w:rsidRDefault="00487A5C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7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87A5C" w:rsidTr="00762FBC">
        <w:tc>
          <w:tcPr>
            <w:tcW w:w="1526" w:type="dxa"/>
            <w:vMerge/>
          </w:tcPr>
          <w:p w:rsidR="00487A5C" w:rsidRPr="00487A5C" w:rsidRDefault="00487A5C" w:rsidP="00487A5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87A5C" w:rsidRPr="00487A5C" w:rsidRDefault="00487A5C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487A5C" w:rsidTr="00762FBC">
        <w:tc>
          <w:tcPr>
            <w:tcW w:w="2518" w:type="dxa"/>
            <w:gridSpan w:val="2"/>
            <w:vAlign w:val="bottom"/>
          </w:tcPr>
          <w:p w:rsidR="00487A5C" w:rsidRPr="00487A5C" w:rsidRDefault="00487A5C" w:rsidP="00487A5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15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68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459</w:t>
            </w:r>
          </w:p>
        </w:tc>
        <w:tc>
          <w:tcPr>
            <w:tcW w:w="851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850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992" w:type="dxa"/>
            <w:vAlign w:val="center"/>
          </w:tcPr>
          <w:p w:rsidR="00487A5C" w:rsidRPr="00487A5C" w:rsidRDefault="00487A5C" w:rsidP="00487A5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7A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CF3534" w:rsidRPr="006147D1" w:rsidRDefault="00A94EFF" w:rsidP="0038452C">
      <w:pPr>
        <w:rPr>
          <w:lang w:val="en-GB"/>
        </w:rPr>
      </w:pPr>
      <w:r>
        <w:rPr>
          <w:lang w:val="en-GB"/>
        </w:rPr>
        <w:br w:type="page"/>
      </w:r>
      <w:r w:rsidR="00CF3534">
        <w:rPr>
          <w:rFonts w:ascii="Calibri" w:hAnsi="Calibri"/>
          <w:iCs/>
        </w:rPr>
        <w:lastRenderedPageBreak/>
        <w:t>Table S1 continued: Confounder variable tables for residential and school moves (complete case analysis; n=121,442): Academic Season of Birth.</w:t>
      </w:r>
    </w:p>
    <w:tbl>
      <w:tblPr>
        <w:tblStyle w:val="TableGrid"/>
        <w:tblW w:w="0" w:type="auto"/>
        <w:tblLook w:val="04A0"/>
      </w:tblPr>
      <w:tblGrid>
        <w:gridCol w:w="1526"/>
        <w:gridCol w:w="1108"/>
        <w:gridCol w:w="876"/>
        <w:gridCol w:w="851"/>
        <w:gridCol w:w="850"/>
        <w:gridCol w:w="851"/>
        <w:gridCol w:w="850"/>
        <w:gridCol w:w="851"/>
        <w:gridCol w:w="817"/>
        <w:gridCol w:w="875"/>
      </w:tblGrid>
      <w:tr w:rsidR="00A94EFF" w:rsidTr="00F22BBD">
        <w:tc>
          <w:tcPr>
            <w:tcW w:w="2634" w:type="dxa"/>
            <w:gridSpan w:val="2"/>
            <w:vMerge w:val="restart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1" w:type="dxa"/>
            <w:gridSpan w:val="8"/>
          </w:tcPr>
          <w:p w:rsidR="00A94EFF" w:rsidRPr="006939DA" w:rsidRDefault="00A94EFF" w:rsidP="006939DA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emic Season of Birth</w:t>
            </w:r>
          </w:p>
        </w:tc>
      </w:tr>
      <w:tr w:rsidR="00A94EFF" w:rsidTr="00F22BBD">
        <w:tc>
          <w:tcPr>
            <w:tcW w:w="2634" w:type="dxa"/>
            <w:gridSpan w:val="2"/>
            <w:vMerge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gridSpan w:val="2"/>
            <w:vAlign w:val="center"/>
          </w:tcPr>
          <w:p w:rsidR="00A94EFF" w:rsidRPr="006939DA" w:rsidRDefault="00A94EFF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- Sept to Dec</w:t>
            </w:r>
          </w:p>
        </w:tc>
        <w:tc>
          <w:tcPr>
            <w:tcW w:w="1701" w:type="dxa"/>
            <w:gridSpan w:val="2"/>
            <w:vAlign w:val="center"/>
          </w:tcPr>
          <w:p w:rsidR="00A94EFF" w:rsidRPr="006939DA" w:rsidRDefault="00A94EFF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ddle - </w:t>
            </w: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Jan to April</w:t>
            </w:r>
          </w:p>
        </w:tc>
        <w:tc>
          <w:tcPr>
            <w:tcW w:w="1701" w:type="dxa"/>
            <w:gridSpan w:val="2"/>
            <w:vAlign w:val="center"/>
          </w:tcPr>
          <w:p w:rsidR="00A94EFF" w:rsidRPr="006939DA" w:rsidRDefault="00A94EFF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 - May to Aug</w:t>
            </w:r>
          </w:p>
        </w:tc>
        <w:tc>
          <w:tcPr>
            <w:tcW w:w="1692" w:type="dxa"/>
            <w:gridSpan w:val="2"/>
            <w:vAlign w:val="center"/>
          </w:tcPr>
          <w:p w:rsidR="00A94EFF" w:rsidRPr="006939DA" w:rsidRDefault="00A94EFF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0760C" w:rsidTr="00A94EFF">
        <w:tc>
          <w:tcPr>
            <w:tcW w:w="1526" w:type="dxa"/>
            <w:vAlign w:val="center"/>
          </w:tcPr>
          <w:p w:rsidR="0090760C" w:rsidRPr="006939DA" w:rsidRDefault="0090760C" w:rsidP="006939DA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108" w:type="dxa"/>
            <w:vAlign w:val="center"/>
          </w:tcPr>
          <w:p w:rsidR="0090760C" w:rsidRPr="006939DA" w:rsidRDefault="0090760C" w:rsidP="006939DA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876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7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5" w:type="dxa"/>
            <w:vAlign w:val="center"/>
          </w:tcPr>
          <w:p w:rsidR="0090760C" w:rsidRPr="006939DA" w:rsidRDefault="0090760C" w:rsidP="006939D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94EFF" w:rsidTr="00A94EFF">
        <w:tc>
          <w:tcPr>
            <w:tcW w:w="1526" w:type="dxa"/>
            <w:vMerge w:val="restart"/>
            <w:vAlign w:val="center"/>
          </w:tcPr>
          <w:p w:rsidR="00A94EFF" w:rsidRPr="00D85FBE" w:rsidRDefault="00A94EFF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02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05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47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3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3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5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 w:val="restart"/>
            <w:vAlign w:val="center"/>
          </w:tcPr>
          <w:p w:rsidR="00A94EFF" w:rsidRPr="00D85FBE" w:rsidRDefault="00A94EFF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2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6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57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42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85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1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6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 w:val="restart"/>
            <w:vAlign w:val="center"/>
          </w:tcPr>
          <w:p w:rsidR="00A94EFF" w:rsidRPr="00D85FBE" w:rsidRDefault="00A94EFF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8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97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33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9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7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/>
            <w:vAlign w:val="center"/>
          </w:tcPr>
          <w:p w:rsidR="00A94EFF" w:rsidRPr="006939DA" w:rsidRDefault="00A94EFF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94EFF" w:rsidTr="00A94EFF">
        <w:tc>
          <w:tcPr>
            <w:tcW w:w="1526" w:type="dxa"/>
            <w:vMerge w:val="restart"/>
            <w:vAlign w:val="center"/>
          </w:tcPr>
          <w:p w:rsidR="00A94EFF" w:rsidRPr="00D85FBE" w:rsidRDefault="00A94EFF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A94EFF" w:rsidRPr="006939DA" w:rsidRDefault="00A94EFF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05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81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850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81</w:t>
            </w:r>
          </w:p>
        </w:tc>
        <w:tc>
          <w:tcPr>
            <w:tcW w:w="851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817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875" w:type="dxa"/>
            <w:vAlign w:val="center"/>
          </w:tcPr>
          <w:p w:rsidR="00A94EFF" w:rsidRPr="006939DA" w:rsidRDefault="00A94EFF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C5597" w:rsidTr="00A94EFF">
        <w:tc>
          <w:tcPr>
            <w:tcW w:w="1526" w:type="dxa"/>
            <w:vMerge/>
          </w:tcPr>
          <w:p w:rsidR="007C5597" w:rsidRPr="006939DA" w:rsidRDefault="007C5597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7C5597" w:rsidRPr="006939DA" w:rsidRDefault="007C5597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5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850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850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817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875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C5597" w:rsidTr="00A94EFF">
        <w:tc>
          <w:tcPr>
            <w:tcW w:w="1526" w:type="dxa"/>
            <w:vMerge/>
          </w:tcPr>
          <w:p w:rsidR="007C5597" w:rsidRPr="006939DA" w:rsidRDefault="007C5597" w:rsidP="006939DA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7C5597" w:rsidRPr="006939DA" w:rsidRDefault="007C5597" w:rsidP="006939D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76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850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850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817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75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C5597" w:rsidTr="00A94EFF">
        <w:tc>
          <w:tcPr>
            <w:tcW w:w="2634" w:type="dxa"/>
            <w:gridSpan w:val="2"/>
            <w:vAlign w:val="center"/>
          </w:tcPr>
          <w:p w:rsidR="007C5597" w:rsidRPr="006939DA" w:rsidRDefault="007C5597" w:rsidP="006939DA">
            <w:pPr>
              <w:spacing w:line="360" w:lineRule="auto"/>
              <w:jc w:val="right"/>
              <w:rPr>
                <w:sz w:val="18"/>
                <w:szCs w:val="18"/>
                <w:lang w:val="en-GB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76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49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850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15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850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78</w:t>
            </w:r>
          </w:p>
        </w:tc>
        <w:tc>
          <w:tcPr>
            <w:tcW w:w="851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817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875" w:type="dxa"/>
            <w:vAlign w:val="center"/>
          </w:tcPr>
          <w:p w:rsidR="007C5597" w:rsidRPr="006939DA" w:rsidRDefault="007C5597" w:rsidP="00DB1B0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39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407455" w:rsidRDefault="00407455">
      <w:pPr>
        <w:rPr>
          <w:lang w:val="en-GB"/>
        </w:rPr>
      </w:pPr>
      <w:r>
        <w:rPr>
          <w:lang w:val="en-GB"/>
        </w:rPr>
        <w:br w:type="page"/>
      </w:r>
    </w:p>
    <w:p w:rsidR="00407455" w:rsidRPr="00B61A7B" w:rsidRDefault="00B61A7B" w:rsidP="0038452C">
      <w:pPr>
        <w:rPr>
          <w:rFonts w:ascii="Calibri" w:hAnsi="Calibri"/>
          <w:iCs/>
        </w:rPr>
      </w:pPr>
      <w:r>
        <w:rPr>
          <w:rFonts w:ascii="Calibri" w:hAnsi="Calibri"/>
          <w:iCs/>
        </w:rPr>
        <w:lastRenderedPageBreak/>
        <w:t xml:space="preserve">Table S1 continued: Confounder variable tables for residential and school moves (complete case analysis; n=121,442): </w:t>
      </w:r>
      <w:r w:rsidRPr="00613EDC">
        <w:rPr>
          <w:rFonts w:ascii="Calibri" w:hAnsi="Calibri"/>
          <w:iCs/>
        </w:rPr>
        <w:t>Gest</w:t>
      </w:r>
      <w:r>
        <w:rPr>
          <w:rFonts w:ascii="Calibri" w:hAnsi="Calibri"/>
          <w:iCs/>
        </w:rPr>
        <w:t>ational Age at Birth.</w:t>
      </w:r>
    </w:p>
    <w:tbl>
      <w:tblPr>
        <w:tblStyle w:val="TableGrid"/>
        <w:tblW w:w="0" w:type="auto"/>
        <w:tblLayout w:type="fixed"/>
        <w:tblLook w:val="04A0"/>
      </w:tblPr>
      <w:tblGrid>
        <w:gridCol w:w="1526"/>
        <w:gridCol w:w="992"/>
        <w:gridCol w:w="709"/>
        <w:gridCol w:w="709"/>
        <w:gridCol w:w="850"/>
        <w:gridCol w:w="851"/>
        <w:gridCol w:w="708"/>
        <w:gridCol w:w="709"/>
        <w:gridCol w:w="851"/>
        <w:gridCol w:w="850"/>
        <w:gridCol w:w="851"/>
        <w:gridCol w:w="850"/>
      </w:tblGrid>
      <w:tr w:rsidR="00407455" w:rsidTr="00B113F7">
        <w:tc>
          <w:tcPr>
            <w:tcW w:w="2518" w:type="dxa"/>
            <w:gridSpan w:val="2"/>
            <w:vMerge w:val="restart"/>
          </w:tcPr>
          <w:p w:rsidR="00407455" w:rsidRPr="00E91252" w:rsidRDefault="00407455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938" w:type="dxa"/>
            <w:gridSpan w:val="10"/>
          </w:tcPr>
          <w:p w:rsidR="00407455" w:rsidRPr="00E91252" w:rsidRDefault="00407455" w:rsidP="00E912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Age at Birth</w:t>
            </w:r>
          </w:p>
        </w:tc>
      </w:tr>
      <w:tr w:rsidR="00407455" w:rsidTr="00B113F7">
        <w:tc>
          <w:tcPr>
            <w:tcW w:w="2518" w:type="dxa"/>
            <w:gridSpan w:val="2"/>
            <w:vMerge/>
          </w:tcPr>
          <w:p w:rsidR="00407455" w:rsidRPr="00E91252" w:rsidRDefault="00407455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407455" w:rsidRPr="00E91252" w:rsidRDefault="00407455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28 weeks</w:t>
            </w:r>
          </w:p>
        </w:tc>
        <w:tc>
          <w:tcPr>
            <w:tcW w:w="1701" w:type="dxa"/>
            <w:gridSpan w:val="2"/>
            <w:vAlign w:val="center"/>
          </w:tcPr>
          <w:p w:rsidR="00407455" w:rsidRPr="00E91252" w:rsidRDefault="00407455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-32</w:t>
            </w:r>
          </w:p>
        </w:tc>
        <w:tc>
          <w:tcPr>
            <w:tcW w:w="1417" w:type="dxa"/>
            <w:gridSpan w:val="2"/>
            <w:vAlign w:val="center"/>
          </w:tcPr>
          <w:p w:rsidR="00407455" w:rsidRPr="00E91252" w:rsidRDefault="00407455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-36</w:t>
            </w:r>
          </w:p>
        </w:tc>
        <w:tc>
          <w:tcPr>
            <w:tcW w:w="1701" w:type="dxa"/>
            <w:gridSpan w:val="2"/>
            <w:vAlign w:val="center"/>
          </w:tcPr>
          <w:p w:rsidR="00407455" w:rsidRPr="00E91252" w:rsidRDefault="00407455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-40+</w:t>
            </w:r>
          </w:p>
        </w:tc>
        <w:tc>
          <w:tcPr>
            <w:tcW w:w="1701" w:type="dxa"/>
            <w:gridSpan w:val="2"/>
            <w:vAlign w:val="center"/>
          </w:tcPr>
          <w:p w:rsidR="00407455" w:rsidRPr="00E91252" w:rsidRDefault="00407455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B113F7" w:rsidTr="00B113F7">
        <w:tc>
          <w:tcPr>
            <w:tcW w:w="1526" w:type="dxa"/>
            <w:vAlign w:val="center"/>
          </w:tcPr>
          <w:p w:rsidR="00EA757C" w:rsidRPr="00E91252" w:rsidRDefault="00EA757C" w:rsidP="00E91252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92" w:type="dxa"/>
            <w:vAlign w:val="center"/>
          </w:tcPr>
          <w:p w:rsidR="00EA757C" w:rsidRPr="00E91252" w:rsidRDefault="00EA757C" w:rsidP="00E91252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709" w:type="dxa"/>
            <w:vAlign w:val="center"/>
          </w:tcPr>
          <w:p w:rsidR="00EA757C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E91252" w:rsidTr="00B113F7">
        <w:tc>
          <w:tcPr>
            <w:tcW w:w="1526" w:type="dxa"/>
            <w:vMerge w:val="restart"/>
            <w:vAlign w:val="center"/>
          </w:tcPr>
          <w:p w:rsidR="00E91252" w:rsidRPr="00D85FBE" w:rsidRDefault="00E91252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3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228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95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7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5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5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5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 w:val="restart"/>
            <w:vAlign w:val="center"/>
          </w:tcPr>
          <w:p w:rsidR="00E91252" w:rsidRPr="00D85FBE" w:rsidRDefault="00E91252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8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00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9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87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59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7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4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2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 w:val="restart"/>
            <w:vAlign w:val="center"/>
          </w:tcPr>
          <w:p w:rsidR="00E91252" w:rsidRPr="00D85FBE" w:rsidRDefault="00E91252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4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81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52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5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/>
            <w:vAlign w:val="center"/>
          </w:tcPr>
          <w:p w:rsidR="00E91252" w:rsidRPr="00E91252" w:rsidRDefault="00E91252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7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0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91252" w:rsidTr="00B113F7">
        <w:tc>
          <w:tcPr>
            <w:tcW w:w="1526" w:type="dxa"/>
            <w:vMerge w:val="restart"/>
            <w:vAlign w:val="center"/>
          </w:tcPr>
          <w:p w:rsidR="00E91252" w:rsidRPr="00D85FBE" w:rsidRDefault="00E91252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91252" w:rsidRPr="00E91252" w:rsidRDefault="00E91252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41</w:t>
            </w:r>
          </w:p>
        </w:tc>
        <w:tc>
          <w:tcPr>
            <w:tcW w:w="709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16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851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850" w:type="dxa"/>
            <w:vAlign w:val="center"/>
          </w:tcPr>
          <w:p w:rsidR="00E91252" w:rsidRPr="00E91252" w:rsidRDefault="00E91252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A757C" w:rsidTr="00B113F7">
        <w:tc>
          <w:tcPr>
            <w:tcW w:w="1526" w:type="dxa"/>
            <w:vMerge/>
          </w:tcPr>
          <w:p w:rsidR="00EA757C" w:rsidRPr="00E91252" w:rsidRDefault="00EA757C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A757C" w:rsidRPr="00E91252" w:rsidRDefault="00EA757C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4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8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A757C" w:rsidTr="00B113F7">
        <w:tc>
          <w:tcPr>
            <w:tcW w:w="1526" w:type="dxa"/>
            <w:vMerge/>
          </w:tcPr>
          <w:p w:rsidR="00EA757C" w:rsidRPr="00E91252" w:rsidRDefault="00EA757C" w:rsidP="00E9125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A757C" w:rsidRPr="00E91252" w:rsidRDefault="00EA757C" w:rsidP="00E9125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08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A757C" w:rsidTr="00B113F7">
        <w:tc>
          <w:tcPr>
            <w:tcW w:w="2518" w:type="dxa"/>
            <w:gridSpan w:val="2"/>
            <w:vAlign w:val="bottom"/>
          </w:tcPr>
          <w:p w:rsidR="00EA757C" w:rsidRPr="00E91252" w:rsidRDefault="00EA757C" w:rsidP="00E91252">
            <w:pPr>
              <w:spacing w:line="360" w:lineRule="auto"/>
              <w:jc w:val="right"/>
              <w:rPr>
                <w:sz w:val="18"/>
                <w:szCs w:val="18"/>
                <w:lang w:val="en-GB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2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8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9</w:t>
            </w:r>
          </w:p>
        </w:tc>
        <w:tc>
          <w:tcPr>
            <w:tcW w:w="709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080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851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850" w:type="dxa"/>
            <w:vAlign w:val="center"/>
          </w:tcPr>
          <w:p w:rsidR="00EA757C" w:rsidRPr="00E91252" w:rsidRDefault="00EA757C" w:rsidP="00E9125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EA757C" w:rsidRDefault="00EA757C" w:rsidP="0038452C">
      <w:pPr>
        <w:rPr>
          <w:lang w:val="en-GB"/>
        </w:rPr>
      </w:pPr>
    </w:p>
    <w:p w:rsidR="00EA757C" w:rsidRDefault="00EA757C" w:rsidP="0038452C">
      <w:pPr>
        <w:rPr>
          <w:lang w:val="en-GB"/>
        </w:rPr>
      </w:pPr>
    </w:p>
    <w:p w:rsidR="00EA757C" w:rsidRDefault="00EA757C" w:rsidP="0038452C">
      <w:pPr>
        <w:rPr>
          <w:lang w:val="en-GB"/>
        </w:rPr>
      </w:pPr>
    </w:p>
    <w:p w:rsidR="00EA757C" w:rsidRDefault="00EA757C" w:rsidP="0038452C">
      <w:pPr>
        <w:rPr>
          <w:lang w:val="en-GB"/>
        </w:rPr>
      </w:pPr>
    </w:p>
    <w:p w:rsidR="00EA757C" w:rsidRDefault="00EA757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4247A9" w:rsidRPr="004247A9" w:rsidRDefault="004247A9" w:rsidP="0038452C">
      <w:pPr>
        <w:rPr>
          <w:rFonts w:ascii="Calibri" w:hAnsi="Calibri"/>
          <w:iCs/>
        </w:rPr>
      </w:pPr>
      <w:r>
        <w:rPr>
          <w:rFonts w:ascii="Calibri" w:hAnsi="Calibri"/>
          <w:iCs/>
        </w:rPr>
        <w:lastRenderedPageBreak/>
        <w:t>Table S1 continued: Confounder variable tables for residential and school moves (complete case analysis; n=121,442): Gender</w:t>
      </w:r>
      <w:r w:rsidR="000B3C6F">
        <w:rPr>
          <w:rFonts w:ascii="Calibri" w:hAnsi="Calibri"/>
          <w:iCs/>
        </w:rPr>
        <w:t>.</w:t>
      </w:r>
    </w:p>
    <w:tbl>
      <w:tblPr>
        <w:tblStyle w:val="TableGrid"/>
        <w:tblW w:w="0" w:type="auto"/>
        <w:tblLook w:val="04A0"/>
      </w:tblPr>
      <w:tblGrid>
        <w:gridCol w:w="1526"/>
        <w:gridCol w:w="992"/>
        <w:gridCol w:w="851"/>
        <w:gridCol w:w="727"/>
        <w:gridCol w:w="717"/>
        <w:gridCol w:w="824"/>
        <w:gridCol w:w="850"/>
        <w:gridCol w:w="827"/>
      </w:tblGrid>
      <w:tr w:rsidR="00F22BBD" w:rsidTr="001F17A4">
        <w:tc>
          <w:tcPr>
            <w:tcW w:w="2518" w:type="dxa"/>
            <w:gridSpan w:val="2"/>
            <w:vMerge w:val="restart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4678" w:type="dxa"/>
            <w:gridSpan w:val="6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</w:tr>
      <w:tr w:rsidR="00F22BBD" w:rsidTr="001F17A4">
        <w:tc>
          <w:tcPr>
            <w:tcW w:w="2518" w:type="dxa"/>
            <w:gridSpan w:val="2"/>
            <w:vMerge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78" w:type="dxa"/>
            <w:gridSpan w:val="2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41" w:type="dxa"/>
            <w:gridSpan w:val="2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gridSpan w:val="2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22BBD" w:rsidTr="001F17A4">
        <w:tc>
          <w:tcPr>
            <w:tcW w:w="1526" w:type="dxa"/>
            <w:vAlign w:val="center"/>
          </w:tcPr>
          <w:p w:rsidR="00F22BBD" w:rsidRPr="00E91252" w:rsidRDefault="00F22BBD" w:rsidP="00F22BBD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92" w:type="dxa"/>
            <w:vAlign w:val="center"/>
          </w:tcPr>
          <w:p w:rsidR="00F22BBD" w:rsidRPr="00E91252" w:rsidRDefault="00F22BBD" w:rsidP="00F22BBD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F22BBD" w:rsidTr="001F70F5">
        <w:tc>
          <w:tcPr>
            <w:tcW w:w="1526" w:type="dxa"/>
            <w:vMerge w:val="restart"/>
            <w:vAlign w:val="center"/>
          </w:tcPr>
          <w:p w:rsidR="00F22BBD" w:rsidRPr="00D85FBE" w:rsidRDefault="00F22BBD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42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12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5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56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 w:val="restart"/>
            <w:vAlign w:val="center"/>
          </w:tcPr>
          <w:p w:rsidR="00F22BBD" w:rsidRPr="00D85FBE" w:rsidRDefault="00F22BBD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64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916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44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40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8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0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1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9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 w:val="restart"/>
            <w:vAlign w:val="center"/>
          </w:tcPr>
          <w:p w:rsidR="00F22BBD" w:rsidRPr="00D85FBE" w:rsidRDefault="00F22BBD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13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97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1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5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  <w:vAlign w:val="center"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 w:val="restart"/>
            <w:vAlign w:val="center"/>
          </w:tcPr>
          <w:p w:rsidR="00F22BBD" w:rsidRPr="00D85FBE" w:rsidRDefault="00F22BBD" w:rsidP="00F22B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18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249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2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5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70F5">
        <w:tc>
          <w:tcPr>
            <w:tcW w:w="1526" w:type="dxa"/>
            <w:vMerge/>
          </w:tcPr>
          <w:p w:rsidR="00F22BBD" w:rsidRDefault="00F22BBD" w:rsidP="00F22BBD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2BBD" w:rsidRPr="00E91252" w:rsidRDefault="00F22BBD" w:rsidP="00F22BB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2BBD" w:rsidTr="001F17A4">
        <w:tc>
          <w:tcPr>
            <w:tcW w:w="2518" w:type="dxa"/>
            <w:gridSpan w:val="2"/>
            <w:vAlign w:val="bottom"/>
          </w:tcPr>
          <w:p w:rsidR="00F22BBD" w:rsidRDefault="00F22BBD" w:rsidP="00F22BBD">
            <w:pPr>
              <w:spacing w:line="360" w:lineRule="auto"/>
              <w:jc w:val="right"/>
              <w:rPr>
                <w:lang w:val="en-GB"/>
              </w:rPr>
            </w:pPr>
            <w:r w:rsidRPr="00E912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1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37</w:t>
            </w:r>
          </w:p>
        </w:tc>
        <w:tc>
          <w:tcPr>
            <w:tcW w:w="72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717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05</w:t>
            </w:r>
          </w:p>
        </w:tc>
        <w:tc>
          <w:tcPr>
            <w:tcW w:w="824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850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709" w:type="dxa"/>
            <w:vAlign w:val="center"/>
          </w:tcPr>
          <w:p w:rsidR="00F22BBD" w:rsidRPr="00F22BBD" w:rsidRDefault="00F22BBD" w:rsidP="00F22BB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2B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D4516E" w:rsidRDefault="00D4516E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Default="0038452C" w:rsidP="0038452C">
      <w:pPr>
        <w:rPr>
          <w:lang w:val="en-GB"/>
        </w:rPr>
      </w:pPr>
    </w:p>
    <w:p w:rsidR="0038452C" w:rsidRPr="001123E2" w:rsidRDefault="001123E2" w:rsidP="0038452C">
      <w:pPr>
        <w:rPr>
          <w:rFonts w:ascii="Calibri" w:hAnsi="Calibri"/>
          <w:iCs/>
        </w:rPr>
      </w:pPr>
      <w:r>
        <w:rPr>
          <w:rFonts w:ascii="Calibri" w:hAnsi="Calibri"/>
          <w:iCs/>
        </w:rPr>
        <w:lastRenderedPageBreak/>
        <w:t xml:space="preserve">Table S1 continued: Confounder variable tables for residential and school moves (complete case analysis; n=121,442): </w:t>
      </w:r>
      <w:r w:rsidRPr="00613EDC">
        <w:rPr>
          <w:rFonts w:ascii="Calibri" w:hAnsi="Calibri"/>
          <w:iCs/>
        </w:rPr>
        <w:t>Free School Meal taken in KS1 year</w:t>
      </w:r>
      <w:r>
        <w:rPr>
          <w:rFonts w:ascii="Calibri" w:hAnsi="Calibri"/>
          <w:iCs/>
        </w:rPr>
        <w:t>.</w:t>
      </w:r>
    </w:p>
    <w:tbl>
      <w:tblPr>
        <w:tblStyle w:val="TableGrid"/>
        <w:tblW w:w="0" w:type="auto"/>
        <w:tblLook w:val="04A0"/>
      </w:tblPr>
      <w:tblGrid>
        <w:gridCol w:w="1524"/>
        <w:gridCol w:w="994"/>
        <w:gridCol w:w="989"/>
        <w:gridCol w:w="851"/>
        <w:gridCol w:w="850"/>
        <w:gridCol w:w="727"/>
        <w:gridCol w:w="836"/>
        <w:gridCol w:w="850"/>
      </w:tblGrid>
      <w:tr w:rsidR="002D333C" w:rsidTr="00762FBC">
        <w:tc>
          <w:tcPr>
            <w:tcW w:w="2518" w:type="dxa"/>
            <w:gridSpan w:val="2"/>
            <w:vMerge w:val="restart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03" w:type="dxa"/>
            <w:gridSpan w:val="6"/>
          </w:tcPr>
          <w:p w:rsidR="002D333C" w:rsidRPr="002D333C" w:rsidRDefault="002D333C" w:rsidP="002D333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 School Meal taken in KS1 year</w:t>
            </w:r>
          </w:p>
        </w:tc>
      </w:tr>
      <w:tr w:rsidR="002D333C" w:rsidTr="00762FBC">
        <w:tc>
          <w:tcPr>
            <w:tcW w:w="2518" w:type="dxa"/>
            <w:gridSpan w:val="2"/>
            <w:vMerge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D333C" w:rsidRPr="002D333C" w:rsidRDefault="002D333C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77" w:type="dxa"/>
            <w:gridSpan w:val="2"/>
            <w:vAlign w:val="center"/>
          </w:tcPr>
          <w:p w:rsidR="002D333C" w:rsidRPr="002D333C" w:rsidRDefault="002D333C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86" w:type="dxa"/>
            <w:gridSpan w:val="2"/>
            <w:vAlign w:val="center"/>
          </w:tcPr>
          <w:p w:rsidR="002D333C" w:rsidRPr="002D333C" w:rsidRDefault="002D333C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6F6D0A" w:rsidTr="00762FBC">
        <w:tc>
          <w:tcPr>
            <w:tcW w:w="1524" w:type="dxa"/>
            <w:vAlign w:val="center"/>
          </w:tcPr>
          <w:p w:rsidR="006F6D0A" w:rsidRPr="002D333C" w:rsidRDefault="006F6D0A" w:rsidP="002D333C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94" w:type="dxa"/>
            <w:vAlign w:val="center"/>
          </w:tcPr>
          <w:p w:rsidR="006F6D0A" w:rsidRPr="002D333C" w:rsidRDefault="006F6D0A" w:rsidP="002D333C">
            <w:pPr>
              <w:tabs>
                <w:tab w:val="left" w:pos="1245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89" w:type="dxa"/>
            <w:vAlign w:val="center"/>
          </w:tcPr>
          <w:p w:rsidR="006F6D0A" w:rsidRPr="002D333C" w:rsidRDefault="006F6D0A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6F6D0A" w:rsidRPr="002D333C" w:rsidRDefault="006F6D0A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6F6D0A" w:rsidRPr="002D333C" w:rsidRDefault="006F6D0A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vAlign w:val="center"/>
          </w:tcPr>
          <w:p w:rsidR="006F6D0A" w:rsidRPr="002D333C" w:rsidRDefault="006F6D0A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6" w:type="dxa"/>
            <w:vAlign w:val="center"/>
          </w:tcPr>
          <w:p w:rsidR="006F6D0A" w:rsidRPr="002D333C" w:rsidRDefault="006F6D0A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:rsidR="006F6D0A" w:rsidRPr="002D333C" w:rsidRDefault="006F6D0A" w:rsidP="002D33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2D333C" w:rsidTr="00762FBC">
        <w:tc>
          <w:tcPr>
            <w:tcW w:w="1524" w:type="dxa"/>
            <w:vMerge w:val="restart"/>
            <w:vAlign w:val="center"/>
          </w:tcPr>
          <w:p w:rsidR="002D333C" w:rsidRPr="00D85FBE" w:rsidRDefault="002D333C" w:rsidP="00762F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0 - &lt; 1 year</w:t>
            </w: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00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54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54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76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5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61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 w:val="restart"/>
            <w:vAlign w:val="center"/>
          </w:tcPr>
          <w:p w:rsidR="002D333C" w:rsidRPr="00D85FBE" w:rsidRDefault="002D333C" w:rsidP="00762F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1 - &lt; 4 years</w:t>
            </w: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36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44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80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35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49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4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3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8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9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 w:val="restart"/>
            <w:vAlign w:val="center"/>
          </w:tcPr>
          <w:p w:rsidR="002D333C" w:rsidRPr="00D85FBE" w:rsidRDefault="002D333C" w:rsidP="00762F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residential moves 4 - &lt; 6 years</w:t>
            </w: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09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01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10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  <w:vAlign w:val="center"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3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 w:val="restart"/>
            <w:vAlign w:val="center"/>
          </w:tcPr>
          <w:p w:rsidR="002D333C" w:rsidRPr="00D85FBE" w:rsidRDefault="002D333C" w:rsidP="00762F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5F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 of school moves from Reception to end of Year 2</w:t>
            </w: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795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72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5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2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1524" w:type="dxa"/>
            <w:vMerge/>
          </w:tcPr>
          <w:p w:rsidR="002D333C" w:rsidRPr="002D333C" w:rsidRDefault="002D333C" w:rsidP="002D333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Align w:val="center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D333C" w:rsidTr="00762FBC">
        <w:tc>
          <w:tcPr>
            <w:tcW w:w="2518" w:type="dxa"/>
            <w:gridSpan w:val="2"/>
            <w:vAlign w:val="bottom"/>
          </w:tcPr>
          <w:p w:rsidR="002D333C" w:rsidRPr="002D333C" w:rsidRDefault="002D333C" w:rsidP="002D333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89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769</w:t>
            </w:r>
          </w:p>
        </w:tc>
        <w:tc>
          <w:tcPr>
            <w:tcW w:w="851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%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73</w:t>
            </w:r>
          </w:p>
        </w:tc>
        <w:tc>
          <w:tcPr>
            <w:tcW w:w="727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836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42</w:t>
            </w:r>
          </w:p>
        </w:tc>
        <w:tc>
          <w:tcPr>
            <w:tcW w:w="850" w:type="dxa"/>
            <w:vAlign w:val="center"/>
          </w:tcPr>
          <w:p w:rsidR="002D333C" w:rsidRPr="002D333C" w:rsidRDefault="002D333C" w:rsidP="005953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33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38452C" w:rsidRDefault="0038452C" w:rsidP="0038452C">
      <w:pPr>
        <w:rPr>
          <w:lang w:val="en-GB"/>
        </w:rPr>
      </w:pPr>
    </w:p>
    <w:p w:rsidR="0097362F" w:rsidRDefault="0097362F"/>
    <w:sectPr w:rsidR="0097362F" w:rsidSect="00324D06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FBC" w:rsidRDefault="00762FBC" w:rsidP="0038452C">
      <w:pPr>
        <w:spacing w:after="0" w:line="240" w:lineRule="auto"/>
      </w:pPr>
      <w:r>
        <w:separator/>
      </w:r>
    </w:p>
  </w:endnote>
  <w:endnote w:type="continuationSeparator" w:id="0">
    <w:p w:rsidR="00762FBC" w:rsidRDefault="00762FBC" w:rsidP="00384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9048229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762FBC" w:rsidRDefault="00762FBC">
            <w:pPr>
              <w:pStyle w:val="Footer"/>
              <w:jc w:val="right"/>
            </w:pPr>
            <w:r>
              <w:t xml:space="preserve">Page </w:t>
            </w:r>
            <w:r w:rsidR="009C02F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9C02FC">
              <w:rPr>
                <w:b/>
                <w:sz w:val="24"/>
                <w:szCs w:val="24"/>
              </w:rPr>
              <w:fldChar w:fldCharType="separate"/>
            </w:r>
            <w:r w:rsidR="006147D1">
              <w:rPr>
                <w:b/>
                <w:noProof/>
              </w:rPr>
              <w:t>8</w:t>
            </w:r>
            <w:r w:rsidR="009C02FC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C02F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9C02FC">
              <w:rPr>
                <w:b/>
                <w:sz w:val="24"/>
                <w:szCs w:val="24"/>
              </w:rPr>
              <w:fldChar w:fldCharType="separate"/>
            </w:r>
            <w:r w:rsidR="006147D1">
              <w:rPr>
                <w:b/>
                <w:noProof/>
              </w:rPr>
              <w:t>8</w:t>
            </w:r>
            <w:r w:rsidR="009C02FC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62FBC" w:rsidRDefault="00762F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FBC" w:rsidRDefault="00762FBC" w:rsidP="0038452C">
      <w:pPr>
        <w:spacing w:after="0" w:line="240" w:lineRule="auto"/>
      </w:pPr>
      <w:r>
        <w:separator/>
      </w:r>
    </w:p>
  </w:footnote>
  <w:footnote w:type="continuationSeparator" w:id="0">
    <w:p w:rsidR="00762FBC" w:rsidRDefault="00762FBC" w:rsidP="00384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452C"/>
    <w:rsid w:val="00052455"/>
    <w:rsid w:val="000B3C6F"/>
    <w:rsid w:val="000D6F6F"/>
    <w:rsid w:val="000E3B8B"/>
    <w:rsid w:val="000E52F3"/>
    <w:rsid w:val="00104452"/>
    <w:rsid w:val="00106A84"/>
    <w:rsid w:val="001123E2"/>
    <w:rsid w:val="00133C45"/>
    <w:rsid w:val="001F17A4"/>
    <w:rsid w:val="001F2D37"/>
    <w:rsid w:val="001F70F5"/>
    <w:rsid w:val="00224116"/>
    <w:rsid w:val="002309A4"/>
    <w:rsid w:val="00231E57"/>
    <w:rsid w:val="00290DDA"/>
    <w:rsid w:val="002C1C5A"/>
    <w:rsid w:val="002C4435"/>
    <w:rsid w:val="002D333C"/>
    <w:rsid w:val="00314A42"/>
    <w:rsid w:val="00324D06"/>
    <w:rsid w:val="0038452C"/>
    <w:rsid w:val="003E527D"/>
    <w:rsid w:val="00407455"/>
    <w:rsid w:val="0042459C"/>
    <w:rsid w:val="004247A9"/>
    <w:rsid w:val="00430670"/>
    <w:rsid w:val="00487A5C"/>
    <w:rsid w:val="00496AD7"/>
    <w:rsid w:val="00573F55"/>
    <w:rsid w:val="00595333"/>
    <w:rsid w:val="005B4E06"/>
    <w:rsid w:val="00613EDC"/>
    <w:rsid w:val="006147D1"/>
    <w:rsid w:val="00614F2C"/>
    <w:rsid w:val="0067554D"/>
    <w:rsid w:val="006925B7"/>
    <w:rsid w:val="006939DA"/>
    <w:rsid w:val="006C2171"/>
    <w:rsid w:val="006C72E7"/>
    <w:rsid w:val="006E6E51"/>
    <w:rsid w:val="006F6D0A"/>
    <w:rsid w:val="00762FBC"/>
    <w:rsid w:val="007C5597"/>
    <w:rsid w:val="00885BCA"/>
    <w:rsid w:val="008E07A1"/>
    <w:rsid w:val="0090760C"/>
    <w:rsid w:val="00936259"/>
    <w:rsid w:val="009413D7"/>
    <w:rsid w:val="00955296"/>
    <w:rsid w:val="0097362F"/>
    <w:rsid w:val="009C02FC"/>
    <w:rsid w:val="00A03A1B"/>
    <w:rsid w:val="00A94EFF"/>
    <w:rsid w:val="00B0254F"/>
    <w:rsid w:val="00B113F7"/>
    <w:rsid w:val="00B13184"/>
    <w:rsid w:val="00B348B9"/>
    <w:rsid w:val="00B42AE3"/>
    <w:rsid w:val="00B61A7B"/>
    <w:rsid w:val="00B84C83"/>
    <w:rsid w:val="00BB2CB2"/>
    <w:rsid w:val="00BF4604"/>
    <w:rsid w:val="00C26CE7"/>
    <w:rsid w:val="00C347CA"/>
    <w:rsid w:val="00CC61D9"/>
    <w:rsid w:val="00CF3534"/>
    <w:rsid w:val="00D4516E"/>
    <w:rsid w:val="00D7494E"/>
    <w:rsid w:val="00D85FBE"/>
    <w:rsid w:val="00D92DA4"/>
    <w:rsid w:val="00DB1B03"/>
    <w:rsid w:val="00DB7981"/>
    <w:rsid w:val="00DF32C5"/>
    <w:rsid w:val="00E11389"/>
    <w:rsid w:val="00E91252"/>
    <w:rsid w:val="00EA757C"/>
    <w:rsid w:val="00EB0AFF"/>
    <w:rsid w:val="00F22BBD"/>
    <w:rsid w:val="00F26A30"/>
    <w:rsid w:val="00F31615"/>
    <w:rsid w:val="00FF4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4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452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4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52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2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26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4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2</cp:revision>
  <dcterms:created xsi:type="dcterms:W3CDTF">2013-07-02T08:43:00Z</dcterms:created>
  <dcterms:modified xsi:type="dcterms:W3CDTF">2013-07-02T08:43:00Z</dcterms:modified>
</cp:coreProperties>
</file>